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0C0032" w14:textId="77777777" w:rsidR="00D533CD" w:rsidRPr="00475723" w:rsidRDefault="00D533CD" w:rsidP="00D533CD">
      <w:pPr>
        <w:rPr>
          <w:rFonts w:ascii="Calibri" w:hAnsi="Calibri" w:cs="Calibri"/>
          <w:b/>
          <w:bCs/>
          <w:sz w:val="22"/>
          <w:szCs w:val="22"/>
        </w:rPr>
      </w:pPr>
    </w:p>
    <w:tbl>
      <w:tblPr>
        <w:tblW w:w="9535" w:type="dxa"/>
        <w:tblLayout w:type="fixed"/>
        <w:tblLook w:val="04A0" w:firstRow="1" w:lastRow="0" w:firstColumn="1" w:lastColumn="0" w:noHBand="0" w:noVBand="1"/>
      </w:tblPr>
      <w:tblGrid>
        <w:gridCol w:w="1615"/>
        <w:gridCol w:w="1800"/>
        <w:gridCol w:w="1170"/>
        <w:gridCol w:w="900"/>
        <w:gridCol w:w="1800"/>
        <w:gridCol w:w="1260"/>
        <w:gridCol w:w="990"/>
      </w:tblGrid>
      <w:tr w:rsidR="00D533CD" w:rsidRPr="00DF470E" w14:paraId="7490F42C" w14:textId="77777777" w:rsidTr="00765695">
        <w:trPr>
          <w:trHeight w:val="240"/>
        </w:trPr>
        <w:tc>
          <w:tcPr>
            <w:tcW w:w="953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470559B" w14:textId="77777777" w:rsidR="00D533CD" w:rsidRPr="00DF470E" w:rsidRDefault="00D533CD" w:rsidP="009D0E5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470E">
              <w:rPr>
                <w:rFonts w:ascii="Calibri" w:hAnsi="Calibri" w:cs="Calibri"/>
                <w:b/>
                <w:bCs/>
                <w:sz w:val="20"/>
                <w:szCs w:val="20"/>
              </w:rPr>
              <w:t>Table S1. Comparison of analyte levels between the clinical and laboratory-based LGI1-AE cohorts</w:t>
            </w:r>
          </w:p>
        </w:tc>
      </w:tr>
      <w:tr w:rsidR="00D533CD" w:rsidRPr="00DF470E" w14:paraId="7D2D16C2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2628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B534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linical (N=44)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FC82A8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aboratory-based (N=58)</w:t>
            </w:r>
          </w:p>
        </w:tc>
      </w:tr>
      <w:tr w:rsidR="00D533CD" w:rsidRPr="00DF470E" w14:paraId="6DA73061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F055D" w14:textId="77777777" w:rsidR="00D533CD" w:rsidRPr="00DF470E" w:rsidRDefault="00D533CD" w:rsidP="00DF470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le sex, n (%)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DA86A" w14:textId="30DC138E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695622"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="00695622"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02A600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29 (50)</w:t>
            </w:r>
          </w:p>
        </w:tc>
      </w:tr>
      <w:tr w:rsidR="00D533CD" w:rsidRPr="00DF470E" w14:paraId="68D33E4A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7E609" w14:textId="77777777" w:rsidR="00D533CD" w:rsidRPr="00DF470E" w:rsidRDefault="00D533CD" w:rsidP="00DF470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dian age at collection, years (range)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0B737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69.5 (8-85)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C1B1E9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68 (16-86)</w:t>
            </w:r>
          </w:p>
        </w:tc>
      </w:tr>
      <w:tr w:rsidR="00D533CD" w:rsidRPr="00DF470E" w14:paraId="3DB5DB6F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8676" w14:textId="77777777" w:rsidR="00D533CD" w:rsidRPr="00DF470E" w:rsidRDefault="00D533CD" w:rsidP="00DF470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nalyt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0DB9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Median, </w:t>
            </w:r>
            <w:proofErr w:type="spellStart"/>
            <w:r w:rsidRPr="00DF470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DF470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/mL (IQR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362B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levated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1DFCC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35638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Median, </w:t>
            </w:r>
            <w:proofErr w:type="spellStart"/>
            <w:r w:rsidRPr="00DF470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DF470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/mL (IQ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F9CA1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levated (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5890C1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533CD" w:rsidRPr="00DF470E" w14:paraId="49E63A68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00852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CSF IL-1-bet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EC4E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.3 (0.2, 0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6738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2/41 (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5A4FE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748FD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.2 (0.2, 0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7EBE5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2/58 (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F1B629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D533CD" w:rsidRPr="00DF470E" w14:paraId="52C172E4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76D5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CSF IL-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950E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.2 (0.1, 0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2576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2/44 (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ADE95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9D53F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.2 (0.1, 0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68091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2/58 (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F1ABD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D533CD" w:rsidRPr="00DF470E" w14:paraId="0C86461D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7170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CSF IL-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CE79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CA4D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1/44 (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7DDB6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184FB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 (0, 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76063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1/57 (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96937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D533CD" w:rsidRPr="00DF470E" w14:paraId="71C9836C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85ED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CSF IL-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A233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.3 (0.1, 0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54D9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CC5E6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0E3D1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.4 (0.3, 0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0ABE9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2/58 (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FBB19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D533CD" w:rsidRPr="00DF470E" w14:paraId="1DE8044A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C22A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CSF IL-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AFE2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2.6 (1.9, 3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36C9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2/43 (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69402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90C83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5.9 (2.6, 14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1B3C3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23/57 (4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8A2632" w14:textId="2372323F" w:rsidR="00D533CD" w:rsidRPr="00765695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5695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  <w:r w:rsidR="00765695" w:rsidRPr="00765695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D533CD" w:rsidRPr="00DF470E" w14:paraId="1F289208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403B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CSF IL-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FDDC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.5 (0.2, 0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C660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/43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B2878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C4408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.7 (0.6, 1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AC8D6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9/57 (1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A7A318" w14:textId="6EFE68F6" w:rsidR="00D533CD" w:rsidRPr="00765695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5695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  <w:r w:rsidR="00765695" w:rsidRPr="00765695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D533CD" w:rsidRPr="00DF470E" w14:paraId="7FD975BE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0D3A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CSF IL-12p7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5F7B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.3 (0.2, 0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E3CD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/40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9FB74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04BA9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3 (0.2, 0.4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366EA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/58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7FF4A7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D533CD" w:rsidRPr="00DF470E" w14:paraId="686EB42A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FA60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CSF IL-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148F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8A12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2/44 (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A7907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1ECFD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D91E2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1/57 (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025B21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D533CD" w:rsidRPr="00DF470E" w14:paraId="1140570F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8B6B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CSF IL-17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71BF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1 (0.4, 1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7931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5/41 (1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1073F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FC971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1.3 (0.9, 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FA773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17/53 (3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97D7D8" w14:textId="310D898C" w:rsidR="00D533CD" w:rsidRPr="00765695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5695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  <w:r w:rsidR="00765695" w:rsidRPr="00765695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D533CD" w:rsidRPr="00DF470E" w14:paraId="26649650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88E7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CSF BAFF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F770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115 (75, 17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3E5B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1/44 (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A0B83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89481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190 (116, 25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5F2A0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10/58 (1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A9D530" w14:textId="6F629427" w:rsidR="00D533CD" w:rsidRPr="00765695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5695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  <w:r w:rsidR="00765695" w:rsidRPr="00765695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D533CD" w:rsidRPr="00DF470E" w14:paraId="073EB6D8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48E9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CSF IL-8/CXCL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0847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34 (20, 4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B92E3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1/44 (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EFB7C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2A8E6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68 (42, 11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66C21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17/58 (2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FEE909" w14:textId="33DA8345" w:rsidR="00D533CD" w:rsidRPr="00765695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5695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  <w:r w:rsidR="00765695" w:rsidRPr="00765695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D533CD" w:rsidRPr="00DF470E" w14:paraId="4785BFCC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3545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CSF CXCL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3F67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38 (23, 6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3A1E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/44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079BA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A8C78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8 (45, 156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B9E68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5/58 (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98A1D9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D533CD" w:rsidRPr="00DF470E" w14:paraId="6EC761B5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D743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CSF CXCL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2398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125 (22, 20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5A9B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/44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8C4BA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FD3F0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182 (101, 32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252CA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9/58 (1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8ED67D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</w:tr>
      <w:tr w:rsidR="00D533CD" w:rsidRPr="00DF470E" w14:paraId="21093916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56F6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CSF CXCL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FF18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2.5 (0.9, 3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732EE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/43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9AE00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5122A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4.6 (2.4, 1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698C4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5/58 (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F8A4B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D533CD" w:rsidRPr="00DF470E" w14:paraId="480E7E2B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D2A9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CSF GM-CSF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9D26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.1 (0, 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891B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4/44 (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6A388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C6044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.3 (0, 0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5CB99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5/56 (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07D93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D533CD" w:rsidRPr="00DF470E" w14:paraId="2A18FD88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0492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CSF IFN-gamm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43C9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 (0, 0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3B7A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4/29 (1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A9FC5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02A80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.1 (0, 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B337D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3/46 (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304B9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D533CD" w:rsidRPr="00DF470E" w14:paraId="332EABE2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24EC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F TNF-alpha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3565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.7 (0.3, 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3E5A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/42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9FAA8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1D174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.8 (0.6, 1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D217E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4/56 (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CA83CA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D533CD" w:rsidRPr="00DF470E" w14:paraId="26E8962C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CC3A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Serum IL-1-bet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9FB8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.1 (0.1, 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B16BB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9/20 (4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3E94F" w14:textId="35782133" w:rsidR="00D533CD" w:rsidRPr="00765695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5695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  <w:r w:rsidR="00765695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r w:rsidRPr="0076569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A72AF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.1 (0.1, 0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E8E7F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14/30 (4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0D7FB2" w14:textId="60EAC582" w:rsidR="00D533CD" w:rsidRPr="00765695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5695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  <w:r w:rsidR="00765695" w:rsidRPr="00765695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r w:rsidRPr="0076569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D533CD" w:rsidRPr="00DF470E" w14:paraId="2D378DBD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ECE7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Serum IL-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285F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.1 (0, 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7ECE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1/20 (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08AD0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A3B08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.1 (0.1, 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78A35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1/30 (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DE71A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D533CD" w:rsidRPr="00DF470E" w14:paraId="37BBE2C8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5577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Serum IL-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A3DA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B212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1/20 (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A2825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2D17C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B44CF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1/30 (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B8CF8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D533CD" w:rsidRPr="00DF470E" w14:paraId="6C51AE40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E095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Serum IL-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8A5F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.4 (0.2, 0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C3AF8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4/20 (2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F41D8" w14:textId="77777777" w:rsidR="00D533CD" w:rsidRPr="00765695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5695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DB7CA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.4 (0.2, 0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07C53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5/30 (1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8E61FB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</w:tr>
      <w:tr w:rsidR="00D533CD" w:rsidRPr="00DF470E" w14:paraId="661E6829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C5D0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Serum IL-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7A13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4 (2.8, 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2FF9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16/20 (8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C5412" w14:textId="79B87BF3" w:rsidR="00D533CD" w:rsidRPr="00765695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5695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  <w:r w:rsidR="00765695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2370B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6.2 (3.5, 11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66840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26/29 (9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2A557D" w14:textId="18F221D2" w:rsidR="00D533CD" w:rsidRPr="00765695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5695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  <w:r w:rsidR="00765695" w:rsidRPr="00765695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D533CD" w:rsidRPr="00DF470E" w14:paraId="530060AF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DF3C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Serum IL-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E1AD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1.4 (1, 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A4BB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/20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86F94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D4BD8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1.2 (1, 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37774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3/29 (1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AA31C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D533CD" w:rsidRPr="00DF470E" w14:paraId="327DE941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E88C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Serum IL-12p7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2DEE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.6 (0.4, 0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F2F5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8/19 (4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E5F44" w14:textId="466DB4A8" w:rsidR="00D533CD" w:rsidRPr="00765695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5695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  <w:r w:rsidR="00765695" w:rsidRPr="00765695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r w:rsidRPr="0076569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9B1BC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.5 (0.3, 1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440B5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11/29 (3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31733" w14:textId="1C0840AB" w:rsidR="00D533CD" w:rsidRPr="00765695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5695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  <w:r w:rsidR="00765695" w:rsidRPr="00765695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r w:rsidRPr="0076569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D533CD" w:rsidRPr="00DF470E" w14:paraId="028065E3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2168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Serum IL-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4E80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 (0, 2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556C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1/20 (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9F0AB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2A145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.1 (0, 1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1A30B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1/29 (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98A1B5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D533CD" w:rsidRPr="00DF470E" w14:paraId="7E007D28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73BC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Serum IL-17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A49B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.9 (0.4, 1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4865B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9/19 (4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325CD" w14:textId="7F7F019C" w:rsidR="00D533CD" w:rsidRPr="00765695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5695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  <w:r w:rsidR="00765695" w:rsidRPr="00765695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E1405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1.3 (0.9, 1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2E90B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18/28 (6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53340B" w14:textId="03A5AFA0" w:rsidR="00D533CD" w:rsidRPr="00765695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5695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  <w:r w:rsidR="00765695" w:rsidRPr="00765695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D533CD" w:rsidRPr="00DF470E" w14:paraId="12F9C896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6EB3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Serum BAFF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BCF1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514 (400, 61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4364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4/20 (2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02500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84A65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441 (313, 52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AAC8E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3/30 (1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1A8F57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D533CD" w:rsidRPr="00DF470E" w14:paraId="6A9AC185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DD04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Serum IL-8/CXCL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909C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16 (10, 2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78651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6/20 (3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89C82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8DADA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17 (14, 4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0BCCE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13/30 (4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7FBFC" w14:textId="064F35E4" w:rsidR="00D533CD" w:rsidRPr="00765695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5695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  <w:r w:rsidR="00765695" w:rsidRPr="00765695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D533CD" w:rsidRPr="00DF470E" w14:paraId="54A5AE00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F663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Serum CXCL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2375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955 (349, 122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2423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7/20 (3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70405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1FB39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587 (366, 92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F9785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7/30 (2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548CAD" w14:textId="77777777" w:rsidR="00D533CD" w:rsidRPr="00765695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5695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D533CD" w:rsidRPr="00DF470E" w14:paraId="0CA3CBBD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1814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Serum CXCL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AE8C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148 (103, 17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37A8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/20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1F92D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128AF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62 (39, 10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2ACCC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2/30 (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4BE52D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D533CD" w:rsidRPr="00DF470E" w14:paraId="71FC00E8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C3B7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Serum CXCL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03D8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36 (20, 5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5070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/20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A906E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3D18E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20 (12, 2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B2FB1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/3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183DA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D533CD" w:rsidRPr="00DF470E" w14:paraId="006A4E2E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C5C1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Serum GM-CSF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7886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.6 (0.2, 0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6673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4/19 (2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12558" w14:textId="6850D16C" w:rsidR="00D533CD" w:rsidRPr="00765695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5695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  <w:r w:rsidR="00765695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r w:rsidRPr="0076569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25318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.4 (0.2, 1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AAD6A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8/30 (2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3B9259" w14:textId="27D3181D" w:rsidR="00D533CD" w:rsidRPr="00765695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5695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  <w:r w:rsidR="00765695" w:rsidRPr="00765695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r w:rsidRPr="0076569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D533CD" w:rsidRPr="00DF470E" w14:paraId="34BFAFF1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F921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Serum IFN-gamm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263A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.7 (0.4, 1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7019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2/20 (1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F5C54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5D5EA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.5 (0.3, 1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C2BDB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5/30 (1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0B2CBA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.60</w:t>
            </w:r>
          </w:p>
        </w:tc>
      </w:tr>
      <w:tr w:rsidR="00D533CD" w:rsidRPr="00DF470E" w14:paraId="31AFEC38" w14:textId="77777777" w:rsidTr="00765695">
        <w:trPr>
          <w:trHeight w:val="24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7842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rum TNF-alpha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4F4C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9.9 (7.2, 1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EFDA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3/20 (1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73E7C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4EF0A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6.6 (5.3, 7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34439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1/30 (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AD26A1" w14:textId="77777777" w:rsidR="00D533CD" w:rsidRPr="00DF470E" w:rsidRDefault="00D533CD" w:rsidP="009D0E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D533CD" w:rsidRPr="00DF470E" w14:paraId="6C7C416E" w14:textId="77777777" w:rsidTr="00765695">
        <w:trPr>
          <w:trHeight w:val="240"/>
        </w:trPr>
        <w:tc>
          <w:tcPr>
            <w:tcW w:w="953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5F264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Wilcoxon rank sum test (compared to mixed non-inflammatory controls)</w:t>
            </w:r>
          </w:p>
          <w:p w14:paraId="1030BC33" w14:textId="77777777" w:rsidR="00D533CD" w:rsidRPr="00DF470E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Analyte elevated in &lt;15% of patients within the subgroup</w:t>
            </w:r>
          </w:p>
          <w:p w14:paraId="3A0BED62" w14:textId="77777777" w:rsidR="00D533CD" w:rsidRDefault="00D533CD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470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  <w:r w:rsidRPr="00DF470E">
              <w:rPr>
                <w:rFonts w:ascii="Calibri" w:hAnsi="Calibri" w:cs="Calibri"/>
                <w:color w:val="000000"/>
                <w:sz w:val="20"/>
                <w:szCs w:val="20"/>
              </w:rPr>
              <w:t>Median value below the lower limit of quantitation of the assay</w:t>
            </w:r>
          </w:p>
          <w:p w14:paraId="38B0AA26" w14:textId="5C9E682F" w:rsidR="00765695" w:rsidRPr="00765695" w:rsidRDefault="00765695" w:rsidP="009D0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5695">
              <w:rPr>
                <w:rFonts w:ascii="Calibri" w:hAnsi="Calibri" w:cs="Calibri"/>
                <w:color w:val="000000"/>
                <w:sz w:val="20"/>
                <w:szCs w:val="20"/>
              </w:rPr>
              <w:t>*Statistically significant (p&lt;0.05)</w:t>
            </w:r>
          </w:p>
        </w:tc>
      </w:tr>
    </w:tbl>
    <w:p w14:paraId="75E6F9B1" w14:textId="77777777" w:rsidR="00D533CD" w:rsidRDefault="00D533CD" w:rsidP="00D533CD">
      <w:pPr>
        <w:rPr>
          <w:rFonts w:ascii="Calibri" w:hAnsi="Calibri" w:cs="Calibri"/>
          <w:sz w:val="22"/>
          <w:szCs w:val="22"/>
        </w:rPr>
      </w:pPr>
    </w:p>
    <w:p w14:paraId="079E08F1" w14:textId="5C737047" w:rsidR="007640E6" w:rsidRDefault="007640E6"/>
    <w:sectPr w:rsidR="00764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3CD"/>
    <w:rsid w:val="000251EA"/>
    <w:rsid w:val="002206BE"/>
    <w:rsid w:val="00377C73"/>
    <w:rsid w:val="004D669E"/>
    <w:rsid w:val="0063391B"/>
    <w:rsid w:val="00646DE7"/>
    <w:rsid w:val="00662ACC"/>
    <w:rsid w:val="00695622"/>
    <w:rsid w:val="007640E6"/>
    <w:rsid w:val="00765695"/>
    <w:rsid w:val="00D533CD"/>
    <w:rsid w:val="00DF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9D219"/>
  <w15:chartTrackingRefBased/>
  <w15:docId w15:val="{42D96C8B-9EED-4073-8443-D84D07927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3C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33C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33C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33C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33C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33C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33C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33C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33C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33C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33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33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33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33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33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33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33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33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33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33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33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33C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33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33C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33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33C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33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33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33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33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91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3</Words>
  <Characters>2527</Characters>
  <Application>Microsoft Office Word</Application>
  <DocSecurity>0</DocSecurity>
  <Lines>21</Lines>
  <Paragraphs>5</Paragraphs>
  <ScaleCrop>false</ScaleCrop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seif, Albert, D.O.</dc:creator>
  <cp:keywords/>
  <dc:description/>
  <cp:lastModifiedBy>Aboseif, Albert, M.D.</cp:lastModifiedBy>
  <cp:revision>2</cp:revision>
  <dcterms:created xsi:type="dcterms:W3CDTF">2025-07-16T15:25:00Z</dcterms:created>
  <dcterms:modified xsi:type="dcterms:W3CDTF">2025-07-16T15:25:00Z</dcterms:modified>
</cp:coreProperties>
</file>